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D81C9" w14:textId="77777777" w:rsidR="004B7C5E" w:rsidRPr="00AA11FC" w:rsidRDefault="003A24A4" w:rsidP="00A317A1">
      <w:pPr>
        <w:spacing w:after="0"/>
        <w:rPr>
          <w:b/>
          <w:sz w:val="24"/>
          <w:lang w:val="en-US"/>
        </w:rPr>
      </w:pPr>
      <w:r w:rsidRPr="00AA11FC">
        <w:rPr>
          <w:b/>
          <w:sz w:val="24"/>
          <w:lang w:val="en-US"/>
        </w:rPr>
        <w:t>Main c</w:t>
      </w:r>
      <w:r w:rsidR="00A317A1" w:rsidRPr="00AA11FC">
        <w:rPr>
          <w:b/>
          <w:sz w:val="24"/>
          <w:lang w:val="en-US"/>
        </w:rPr>
        <w:t xml:space="preserve">oding </w:t>
      </w:r>
      <w:r w:rsidRPr="00AA11FC">
        <w:rPr>
          <w:b/>
          <w:sz w:val="24"/>
          <w:lang w:val="en-US"/>
        </w:rPr>
        <w:t xml:space="preserve">dimensions </w:t>
      </w:r>
      <w:r w:rsidR="00A317A1" w:rsidRPr="00AA11FC">
        <w:rPr>
          <w:b/>
          <w:sz w:val="24"/>
          <w:lang w:val="en-US"/>
        </w:rPr>
        <w:t xml:space="preserve">for assessing </w:t>
      </w:r>
      <w:r w:rsidR="00E0357B" w:rsidRPr="00AA11FC">
        <w:rPr>
          <w:b/>
          <w:sz w:val="24"/>
          <w:lang w:val="en-US"/>
        </w:rPr>
        <w:t xml:space="preserve">Spanish </w:t>
      </w:r>
      <w:r w:rsidR="00A317A1" w:rsidRPr="00AA11FC">
        <w:rPr>
          <w:b/>
          <w:sz w:val="24"/>
          <w:lang w:val="en-US"/>
        </w:rPr>
        <w:t>ruling political elite’s discourse on citizenship</w:t>
      </w:r>
    </w:p>
    <w:p w14:paraId="5A68D063" w14:textId="77777777" w:rsidR="00FC59F8" w:rsidRPr="00FC59F8" w:rsidRDefault="00FC59F8" w:rsidP="00A317A1">
      <w:pPr>
        <w:spacing w:after="0"/>
        <w:rPr>
          <w:b/>
          <w:sz w:val="10"/>
          <w:lang w:val="en-US"/>
        </w:rPr>
      </w:pPr>
    </w:p>
    <w:tbl>
      <w:tblPr>
        <w:tblStyle w:val="Tablaconcuadrcula"/>
        <w:tblW w:w="5179" w:type="pct"/>
        <w:tblLayout w:type="fixed"/>
        <w:tblLook w:val="04A0" w:firstRow="1" w:lastRow="0" w:firstColumn="1" w:lastColumn="0" w:noHBand="0" w:noVBand="1"/>
      </w:tblPr>
      <w:tblGrid>
        <w:gridCol w:w="2690"/>
        <w:gridCol w:w="1701"/>
        <w:gridCol w:w="989"/>
        <w:gridCol w:w="851"/>
        <w:gridCol w:w="8850"/>
      </w:tblGrid>
      <w:tr w:rsidR="00A07CD8" w:rsidRPr="00E56F3D" w14:paraId="2348E5CE" w14:textId="77777777" w:rsidTr="00A07CD8">
        <w:trPr>
          <w:trHeight w:val="384"/>
        </w:trPr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F540A" w14:textId="77777777" w:rsidR="00AF62B0" w:rsidRPr="004B7C5E" w:rsidRDefault="00AF62B0" w:rsidP="004B7C5E">
            <w:pPr>
              <w:jc w:val="center"/>
              <w:rPr>
                <w:b/>
                <w:lang w:val="en-US"/>
              </w:rPr>
            </w:pPr>
            <w:r w:rsidRPr="004B7C5E">
              <w:rPr>
                <w:b/>
                <w:lang w:val="en-US"/>
              </w:rPr>
              <w:t>Citizenship Features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7B098" w14:textId="77777777" w:rsidR="00AF62B0" w:rsidRPr="004B7C5E" w:rsidRDefault="00AF62B0" w:rsidP="004B7C5E">
            <w:pPr>
              <w:jc w:val="center"/>
              <w:rPr>
                <w:b/>
                <w:lang w:val="en-US"/>
              </w:rPr>
            </w:pPr>
            <w:r w:rsidRPr="004B7C5E">
              <w:rPr>
                <w:b/>
                <w:lang w:val="en-US"/>
              </w:rPr>
              <w:t>Codes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E6A19" w14:textId="77777777" w:rsidR="00AF62B0" w:rsidRPr="004B7C5E" w:rsidRDefault="00AF62B0" w:rsidP="004B7C5E">
            <w:pPr>
              <w:jc w:val="center"/>
              <w:rPr>
                <w:b/>
                <w:lang w:val="en-US"/>
              </w:rPr>
            </w:pPr>
            <w:r w:rsidRPr="004B7C5E">
              <w:rPr>
                <w:b/>
                <w:lang w:val="en-US"/>
              </w:rPr>
              <w:t>Label</w:t>
            </w:r>
          </w:p>
        </w:tc>
        <w:tc>
          <w:tcPr>
            <w:tcW w:w="2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91861" w14:textId="77777777" w:rsidR="00AF62B0" w:rsidRPr="004B7C5E" w:rsidRDefault="00AF62B0" w:rsidP="004B7C5E">
            <w:pPr>
              <w:jc w:val="center"/>
              <w:rPr>
                <w:b/>
                <w:lang w:val="en-US"/>
              </w:rPr>
            </w:pPr>
            <w:r w:rsidRPr="004B7C5E">
              <w:rPr>
                <w:b/>
                <w:lang w:val="en-US"/>
              </w:rPr>
              <w:t>Description</w:t>
            </w:r>
          </w:p>
        </w:tc>
      </w:tr>
      <w:tr w:rsidR="00A07CD8" w:rsidRPr="00592BB4" w14:paraId="1F80E40B" w14:textId="77777777" w:rsidTr="00A07CD8">
        <w:tc>
          <w:tcPr>
            <w:tcW w:w="892" w:type="pct"/>
            <w:vMerge w:val="restart"/>
            <w:tcBorders>
              <w:top w:val="single" w:sz="4" w:space="0" w:color="auto"/>
              <w:left w:val="single" w:sz="8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3EA4DBE3" w14:textId="77777777" w:rsidR="00394E2B" w:rsidRPr="00C918C4" w:rsidRDefault="00AF62B0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i/>
                <w:sz w:val="20"/>
                <w:szCs w:val="20"/>
                <w:lang w:val="en-US"/>
              </w:rPr>
              <w:t>Ethnic vs C</w:t>
            </w:r>
            <w:r w:rsidR="00394E2B" w:rsidRPr="00C918C4">
              <w:rPr>
                <w:rFonts w:cstheme="minorHAnsi"/>
                <w:i/>
                <w:sz w:val="20"/>
                <w:szCs w:val="20"/>
                <w:lang w:val="en-US"/>
              </w:rPr>
              <w:t>ivic conception of citizenship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55947B51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Blood-based </w:t>
            </w:r>
          </w:p>
        </w:tc>
        <w:tc>
          <w:tcPr>
            <w:tcW w:w="282" w:type="pct"/>
            <w:tcBorders>
              <w:top w:val="single" w:sz="4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3C4BA2D3" w14:textId="77777777" w:rsidR="00394E2B" w:rsidRPr="00C918C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BLO</w:t>
            </w:r>
          </w:p>
        </w:tc>
        <w:tc>
          <w:tcPr>
            <w:tcW w:w="2934" w:type="pct"/>
            <w:tcBorders>
              <w:top w:val="single" w:sz="4" w:space="0" w:color="auto"/>
              <w:left w:val="dotted" w:sz="2" w:space="0" w:color="auto"/>
              <w:bottom w:val="dotted" w:sz="2" w:space="0" w:color="auto"/>
              <w:right w:val="single" w:sz="8" w:space="0" w:color="auto"/>
            </w:tcBorders>
            <w:vAlign w:val="center"/>
          </w:tcPr>
          <w:p w14:paraId="3CB24EAC" w14:textId="77777777" w:rsidR="00394E2B" w:rsidRPr="00C918C4" w:rsidRDefault="00394E2B" w:rsidP="00DB3F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Intergenerational continuity is ensured through jus sanguinis, privileging an “ethnic” conception of citizenship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A07CD8" w:rsidRPr="00592BB4" w14:paraId="3A972EC0" w14:textId="77777777" w:rsidTr="00A07CD8">
        <w:tc>
          <w:tcPr>
            <w:tcW w:w="892" w:type="pct"/>
            <w:vMerge/>
            <w:tcBorders>
              <w:top w:val="dotted" w:sz="2" w:space="0" w:color="auto"/>
              <w:left w:val="single" w:sz="8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2EB93F62" w14:textId="77777777" w:rsidR="00394E2B" w:rsidRPr="00C918C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892" w:type="pct"/>
            <w:gridSpan w:val="2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13C14DB9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it-IT"/>
              </w:rPr>
              <w:t>Territorial-based</w:t>
            </w:r>
          </w:p>
        </w:tc>
        <w:tc>
          <w:tcPr>
            <w:tcW w:w="282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79CF71BE" w14:textId="77777777" w:rsidR="00394E2B" w:rsidRPr="00C918C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TER</w:t>
            </w:r>
          </w:p>
        </w:tc>
        <w:tc>
          <w:tcPr>
            <w:tcW w:w="2934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single" w:sz="8" w:space="0" w:color="auto"/>
            </w:tcBorders>
            <w:vAlign w:val="center"/>
          </w:tcPr>
          <w:p w14:paraId="264B876D" w14:textId="77777777" w:rsidR="00394E2B" w:rsidRPr="00C918C4" w:rsidRDefault="00394E2B" w:rsidP="00EE2B1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Intergenerational continuity is ensured through jus soli, privileging an “civic” conception of 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citizenship.</w:t>
            </w:r>
          </w:p>
        </w:tc>
      </w:tr>
      <w:tr w:rsidR="004B7C5E" w:rsidRPr="00592BB4" w14:paraId="5F9DA516" w14:textId="77777777" w:rsidTr="00A07CD8">
        <w:tc>
          <w:tcPr>
            <w:tcW w:w="892" w:type="pct"/>
            <w:vMerge/>
            <w:tcBorders>
              <w:top w:val="dotted" w:sz="2" w:space="0" w:color="auto"/>
              <w:left w:val="single" w:sz="8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54E94089" w14:textId="77777777" w:rsidR="00394E2B" w:rsidRPr="00C918C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 w:val="restar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135D97DF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08980029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Inclusive</w:t>
            </w:r>
          </w:p>
        </w:tc>
        <w:tc>
          <w:tcPr>
            <w:tcW w:w="282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4A4AD692" w14:textId="77777777" w:rsidR="00394E2B" w:rsidRPr="00C918C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TE_IN</w:t>
            </w:r>
          </w:p>
        </w:tc>
        <w:tc>
          <w:tcPr>
            <w:tcW w:w="2934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single" w:sz="8" w:space="0" w:color="auto"/>
            </w:tcBorders>
            <w:vAlign w:val="center"/>
          </w:tcPr>
          <w:p w14:paraId="3416894A" w14:textId="77777777" w:rsidR="00394E2B" w:rsidRPr="00C918C4" w:rsidRDefault="00394E2B" w:rsidP="00EE2B1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ivic co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 xml:space="preserve">nception is broadly understood as </w:t>
            </w:r>
            <w:r w:rsidRPr="00C918C4">
              <w:rPr>
                <w:rFonts w:cstheme="minorHAnsi"/>
                <w:sz w:val="20"/>
                <w:szCs w:val="20"/>
                <w:lang w:val="en-US"/>
              </w:rPr>
              <w:t>positively associated with value pluralism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4B7C5E" w:rsidRPr="00592BB4" w14:paraId="3EFE807D" w14:textId="77777777" w:rsidTr="00A07CD8">
        <w:tc>
          <w:tcPr>
            <w:tcW w:w="892" w:type="pct"/>
            <w:vMerge/>
            <w:tcBorders>
              <w:top w:val="dotted" w:sz="2" w:space="0" w:color="auto"/>
              <w:left w:val="single" w:sz="8" w:space="0" w:color="auto"/>
              <w:bottom w:val="single" w:sz="4" w:space="0" w:color="auto"/>
              <w:right w:val="dotted" w:sz="2" w:space="0" w:color="auto"/>
            </w:tcBorders>
            <w:vAlign w:val="center"/>
          </w:tcPr>
          <w:p w14:paraId="3DD32897" w14:textId="77777777" w:rsidR="00394E2B" w:rsidRPr="00C918C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2" w:space="0" w:color="auto"/>
              <w:left w:val="dotted" w:sz="2" w:space="0" w:color="auto"/>
              <w:bottom w:val="single" w:sz="4" w:space="0" w:color="auto"/>
              <w:right w:val="dotted" w:sz="2" w:space="0" w:color="auto"/>
            </w:tcBorders>
            <w:vAlign w:val="center"/>
          </w:tcPr>
          <w:p w14:paraId="68C8FC66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2" w:space="0" w:color="auto"/>
              <w:left w:val="dotted" w:sz="2" w:space="0" w:color="auto"/>
              <w:bottom w:val="single" w:sz="4" w:space="0" w:color="auto"/>
              <w:right w:val="dotted" w:sz="2" w:space="0" w:color="auto"/>
            </w:tcBorders>
            <w:vAlign w:val="center"/>
          </w:tcPr>
          <w:p w14:paraId="0187C334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Exclusive</w:t>
            </w:r>
          </w:p>
        </w:tc>
        <w:tc>
          <w:tcPr>
            <w:tcW w:w="282" w:type="pct"/>
            <w:tcBorders>
              <w:top w:val="dotted" w:sz="2" w:space="0" w:color="auto"/>
              <w:left w:val="dotted" w:sz="2" w:space="0" w:color="auto"/>
              <w:bottom w:val="single" w:sz="4" w:space="0" w:color="auto"/>
              <w:right w:val="dotted" w:sz="2" w:space="0" w:color="auto"/>
            </w:tcBorders>
            <w:vAlign w:val="center"/>
          </w:tcPr>
          <w:p w14:paraId="505855D1" w14:textId="77777777" w:rsidR="00394E2B" w:rsidRPr="00C918C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TE_EX</w:t>
            </w:r>
          </w:p>
        </w:tc>
        <w:tc>
          <w:tcPr>
            <w:tcW w:w="2934" w:type="pct"/>
            <w:tcBorders>
              <w:top w:val="dotted" w:sz="2" w:space="0" w:color="auto"/>
              <w:left w:val="dotted" w:sz="2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7E1080B" w14:textId="77777777" w:rsidR="00394E2B" w:rsidRPr="00C918C4" w:rsidRDefault="00394E2B" w:rsidP="00EE2B1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ivic conception is narrowly restricted to liberalism and western values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A07CD8" w:rsidRPr="00592BB4" w14:paraId="78061A35" w14:textId="77777777" w:rsidTr="00A07CD8">
        <w:trPr>
          <w:trHeight w:val="439"/>
        </w:trPr>
        <w:tc>
          <w:tcPr>
            <w:tcW w:w="892" w:type="pct"/>
            <w:vMerge w:val="restart"/>
            <w:tcBorders>
              <w:top w:val="single" w:sz="4" w:space="0" w:color="auto"/>
              <w:left w:val="single" w:sz="4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449403DE" w14:textId="77777777" w:rsidR="00394E2B" w:rsidRPr="00592BB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92BB4">
              <w:rPr>
                <w:rFonts w:cstheme="minorHAnsi"/>
                <w:i/>
                <w:sz w:val="20"/>
                <w:szCs w:val="20"/>
                <w:lang w:val="en-US"/>
              </w:rPr>
              <w:t>Moral grounds of citizenship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7D6527EC" w14:textId="77777777" w:rsidR="00394E2B" w:rsidRPr="00592BB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92BB4">
              <w:rPr>
                <w:rFonts w:cstheme="minorHAnsi"/>
                <w:sz w:val="20"/>
                <w:szCs w:val="20"/>
                <w:lang w:val="en-US"/>
              </w:rPr>
              <w:t>Justice and Equality</w:t>
            </w:r>
          </w:p>
        </w:tc>
        <w:tc>
          <w:tcPr>
            <w:tcW w:w="282" w:type="pct"/>
            <w:tcBorders>
              <w:top w:val="single" w:sz="4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2CB9857E" w14:textId="77777777" w:rsidR="00394E2B" w:rsidRPr="00592BB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592BB4">
              <w:rPr>
                <w:rFonts w:cstheme="minorHAnsi"/>
                <w:sz w:val="16"/>
                <w:szCs w:val="20"/>
                <w:lang w:val="en-US"/>
              </w:rPr>
              <w:t>EQU</w:t>
            </w:r>
          </w:p>
        </w:tc>
        <w:tc>
          <w:tcPr>
            <w:tcW w:w="2934" w:type="pct"/>
            <w:tcBorders>
              <w:top w:val="single" w:sz="4" w:space="0" w:color="auto"/>
              <w:left w:val="dotted" w:sz="2" w:space="0" w:color="auto"/>
              <w:bottom w:val="dotted" w:sz="2" w:space="0" w:color="auto"/>
              <w:right w:val="single" w:sz="4" w:space="0" w:color="auto"/>
            </w:tcBorders>
            <w:vAlign w:val="center"/>
          </w:tcPr>
          <w:p w14:paraId="6442F6E2" w14:textId="77777777" w:rsidR="00394E2B" w:rsidRPr="00592BB4" w:rsidRDefault="00394E2B" w:rsidP="00EE2B1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92BB4">
              <w:rPr>
                <w:rFonts w:cstheme="minorHAnsi"/>
                <w:sz w:val="20"/>
                <w:szCs w:val="20"/>
                <w:lang w:val="en-US"/>
              </w:rPr>
              <w:t xml:space="preserve">The idea of citizenship is positively associated </w:t>
            </w:r>
            <w:r w:rsidR="0087692E" w:rsidRPr="00592BB4">
              <w:rPr>
                <w:rFonts w:cstheme="minorHAnsi"/>
                <w:sz w:val="20"/>
                <w:szCs w:val="20"/>
                <w:lang w:val="en-US"/>
              </w:rPr>
              <w:t xml:space="preserve">with </w:t>
            </w:r>
            <w:r w:rsidRPr="00592BB4">
              <w:rPr>
                <w:rFonts w:cstheme="minorHAnsi"/>
                <w:sz w:val="20"/>
                <w:szCs w:val="20"/>
                <w:lang w:val="en-US"/>
              </w:rPr>
              <w:t>and/or grounded on the principle of social justice and the equality of all human beings</w:t>
            </w:r>
            <w:r w:rsidR="0087692E" w:rsidRPr="00592BB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A07CD8" w:rsidRPr="00592BB4" w14:paraId="2FFA76FD" w14:textId="77777777" w:rsidTr="00A07CD8">
        <w:trPr>
          <w:trHeight w:val="439"/>
        </w:trPr>
        <w:tc>
          <w:tcPr>
            <w:tcW w:w="892" w:type="pct"/>
            <w:vMerge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1D2868DA" w14:textId="77777777" w:rsidR="00394E2B" w:rsidRPr="00592BB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892" w:type="pct"/>
            <w:gridSpan w:val="2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324B47F1" w14:textId="77777777" w:rsidR="00394E2B" w:rsidRPr="00592BB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92BB4">
              <w:rPr>
                <w:rFonts w:cstheme="minorHAnsi"/>
                <w:sz w:val="20"/>
                <w:szCs w:val="20"/>
                <w:lang w:val="en-US"/>
              </w:rPr>
              <w:t>Liberty and Individual freedom</w:t>
            </w:r>
          </w:p>
        </w:tc>
        <w:tc>
          <w:tcPr>
            <w:tcW w:w="282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0D13ACBD" w14:textId="77777777" w:rsidR="00394E2B" w:rsidRPr="00592BB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592BB4">
              <w:rPr>
                <w:rFonts w:cstheme="minorHAnsi"/>
                <w:sz w:val="16"/>
                <w:szCs w:val="20"/>
                <w:lang w:val="en-US"/>
              </w:rPr>
              <w:t>IND</w:t>
            </w:r>
          </w:p>
        </w:tc>
        <w:tc>
          <w:tcPr>
            <w:tcW w:w="2934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single" w:sz="4" w:space="0" w:color="auto"/>
            </w:tcBorders>
            <w:vAlign w:val="center"/>
          </w:tcPr>
          <w:p w14:paraId="46D68D60" w14:textId="77777777" w:rsidR="00394E2B" w:rsidRPr="00592BB4" w:rsidRDefault="00394E2B" w:rsidP="00EE2B1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92BB4">
              <w:rPr>
                <w:rFonts w:cstheme="minorHAnsi"/>
                <w:sz w:val="20"/>
                <w:szCs w:val="20"/>
                <w:lang w:val="en-US"/>
              </w:rPr>
              <w:t xml:space="preserve">The idea of citizenship is positively associated </w:t>
            </w:r>
            <w:r w:rsidR="0087692E" w:rsidRPr="00592BB4">
              <w:rPr>
                <w:rFonts w:cstheme="minorHAnsi"/>
                <w:sz w:val="20"/>
                <w:szCs w:val="20"/>
                <w:lang w:val="en-US"/>
              </w:rPr>
              <w:t xml:space="preserve">with </w:t>
            </w:r>
            <w:r w:rsidRPr="00592BB4">
              <w:rPr>
                <w:rFonts w:cstheme="minorHAnsi"/>
                <w:sz w:val="20"/>
                <w:szCs w:val="20"/>
                <w:lang w:val="en-US"/>
              </w:rPr>
              <w:t xml:space="preserve">and/or grounded on the autonomy of the person and </w:t>
            </w:r>
            <w:r w:rsidR="0087692E" w:rsidRPr="00592BB4"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Pr="00592BB4">
              <w:rPr>
                <w:rFonts w:cstheme="minorHAnsi"/>
                <w:sz w:val="20"/>
                <w:szCs w:val="20"/>
                <w:lang w:val="en-US"/>
              </w:rPr>
              <w:t xml:space="preserve">principle of individual </w:t>
            </w:r>
            <w:r w:rsidR="0087692E" w:rsidRPr="00592BB4">
              <w:rPr>
                <w:rFonts w:cstheme="minorHAnsi"/>
                <w:sz w:val="20"/>
                <w:szCs w:val="20"/>
                <w:lang w:val="en-US"/>
              </w:rPr>
              <w:t>freedom.</w:t>
            </w:r>
          </w:p>
        </w:tc>
      </w:tr>
      <w:tr w:rsidR="00A07CD8" w:rsidRPr="00592BB4" w14:paraId="7ED9C4D4" w14:textId="77777777" w:rsidTr="00A07CD8">
        <w:trPr>
          <w:trHeight w:val="439"/>
        </w:trPr>
        <w:tc>
          <w:tcPr>
            <w:tcW w:w="892" w:type="pct"/>
            <w:vMerge/>
            <w:tcBorders>
              <w:top w:val="dotted" w:sz="2" w:space="0" w:color="auto"/>
              <w:left w:val="single" w:sz="4" w:space="0" w:color="auto"/>
              <w:bottom w:val="single" w:sz="4" w:space="0" w:color="auto"/>
              <w:right w:val="dotted" w:sz="2" w:space="0" w:color="auto"/>
            </w:tcBorders>
            <w:vAlign w:val="center"/>
          </w:tcPr>
          <w:p w14:paraId="36B39CF4" w14:textId="77777777" w:rsidR="00394E2B" w:rsidRPr="00592BB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892" w:type="pct"/>
            <w:gridSpan w:val="2"/>
            <w:tcBorders>
              <w:top w:val="dotted" w:sz="2" w:space="0" w:color="auto"/>
              <w:left w:val="dotted" w:sz="2" w:space="0" w:color="auto"/>
              <w:bottom w:val="single" w:sz="4" w:space="0" w:color="auto"/>
              <w:right w:val="dotted" w:sz="2" w:space="0" w:color="auto"/>
            </w:tcBorders>
            <w:vAlign w:val="center"/>
          </w:tcPr>
          <w:p w14:paraId="23991CB3" w14:textId="77777777" w:rsidR="00394E2B" w:rsidRPr="00592BB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92BB4">
              <w:rPr>
                <w:rFonts w:cstheme="minorHAnsi"/>
                <w:sz w:val="20"/>
                <w:szCs w:val="20"/>
                <w:lang w:val="en-US"/>
              </w:rPr>
              <w:t>Other moral values/principles</w:t>
            </w:r>
          </w:p>
        </w:tc>
        <w:tc>
          <w:tcPr>
            <w:tcW w:w="282" w:type="pct"/>
            <w:tcBorders>
              <w:top w:val="dotted" w:sz="2" w:space="0" w:color="auto"/>
              <w:left w:val="dotted" w:sz="2" w:space="0" w:color="auto"/>
              <w:bottom w:val="single" w:sz="4" w:space="0" w:color="auto"/>
              <w:right w:val="dotted" w:sz="2" w:space="0" w:color="auto"/>
            </w:tcBorders>
            <w:vAlign w:val="center"/>
          </w:tcPr>
          <w:p w14:paraId="43EED39F" w14:textId="77777777" w:rsidR="00394E2B" w:rsidRPr="00592BB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592BB4">
              <w:rPr>
                <w:rFonts w:cstheme="minorHAnsi"/>
                <w:sz w:val="16"/>
                <w:szCs w:val="20"/>
                <w:lang w:val="en-US"/>
              </w:rPr>
              <w:t>MOR_OT</w:t>
            </w:r>
          </w:p>
        </w:tc>
        <w:tc>
          <w:tcPr>
            <w:tcW w:w="2934" w:type="pct"/>
            <w:tcBorders>
              <w:top w:val="dotted" w:sz="2" w:space="0" w:color="auto"/>
              <w:left w:val="dotted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95760" w14:textId="77777777" w:rsidR="00394E2B" w:rsidRPr="00592BB4" w:rsidRDefault="00394E2B" w:rsidP="00EE2B1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92BB4">
              <w:rPr>
                <w:rFonts w:cstheme="minorHAnsi"/>
                <w:sz w:val="20"/>
                <w:szCs w:val="20"/>
                <w:lang w:val="en-US"/>
              </w:rPr>
              <w:t xml:space="preserve">The idea of citizenship is positively associated </w:t>
            </w:r>
            <w:r w:rsidR="0087692E" w:rsidRPr="00592BB4">
              <w:rPr>
                <w:rFonts w:cstheme="minorHAnsi"/>
                <w:sz w:val="20"/>
                <w:szCs w:val="20"/>
                <w:lang w:val="en-US"/>
              </w:rPr>
              <w:t xml:space="preserve">with </w:t>
            </w:r>
            <w:r w:rsidRPr="00592BB4">
              <w:rPr>
                <w:rFonts w:cstheme="minorHAnsi"/>
                <w:sz w:val="20"/>
                <w:szCs w:val="20"/>
                <w:lang w:val="en-US"/>
              </w:rPr>
              <w:t>and/or grounded on t</w:t>
            </w:r>
            <w:r w:rsidR="0087692E" w:rsidRPr="00592BB4">
              <w:rPr>
                <w:rFonts w:cstheme="minorHAnsi"/>
                <w:sz w:val="20"/>
                <w:szCs w:val="20"/>
                <w:lang w:val="en-US"/>
              </w:rPr>
              <w:t xml:space="preserve">he other moral values/principles </w:t>
            </w:r>
            <w:r w:rsidRPr="00592BB4">
              <w:rPr>
                <w:rFonts w:cstheme="minorHAnsi"/>
                <w:sz w:val="20"/>
                <w:szCs w:val="20"/>
                <w:lang w:val="en-US"/>
              </w:rPr>
              <w:t>(in case, specify the value/principle)</w:t>
            </w:r>
            <w:r w:rsidR="0087692E" w:rsidRPr="00592BB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A07CD8" w:rsidRPr="00592BB4" w14:paraId="1EC3D168" w14:textId="77777777" w:rsidTr="00A07CD8">
        <w:trPr>
          <w:trHeight w:val="439"/>
        </w:trPr>
        <w:tc>
          <w:tcPr>
            <w:tcW w:w="892" w:type="pct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60F9BF" w14:textId="77777777" w:rsidR="00394E2B" w:rsidRPr="00C918C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i/>
                <w:sz w:val="20"/>
                <w:szCs w:val="20"/>
                <w:lang w:val="en-US"/>
              </w:rPr>
              <w:t xml:space="preserve">Rationale underlying </w:t>
            </w:r>
            <w:r w:rsidR="0087692E" w:rsidRPr="00C918C4">
              <w:rPr>
                <w:rFonts w:cstheme="minorHAnsi"/>
                <w:i/>
                <w:sz w:val="20"/>
                <w:szCs w:val="20"/>
                <w:lang w:val="en-US"/>
              </w:rPr>
              <w:t xml:space="preserve">citizenship as </w:t>
            </w:r>
            <w:r w:rsidRPr="00C918C4">
              <w:rPr>
                <w:rFonts w:cstheme="minorHAnsi"/>
                <w:i/>
                <w:sz w:val="20"/>
                <w:szCs w:val="20"/>
                <w:lang w:val="en-US"/>
              </w:rPr>
              <w:t xml:space="preserve">formal legal status 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59CA43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Deserved</w:t>
            </w:r>
          </w:p>
        </w:tc>
        <w:tc>
          <w:tcPr>
            <w:tcW w:w="28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B136D2" w14:textId="77777777" w:rsidR="00394E2B" w:rsidRPr="00C918C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DES</w:t>
            </w:r>
          </w:p>
        </w:tc>
        <w:tc>
          <w:tcPr>
            <w:tcW w:w="2934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690DEE5" w14:textId="77777777" w:rsidR="00394E2B" w:rsidRPr="00C918C4" w:rsidRDefault="00394E2B" w:rsidP="00EE2B1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Appeal to the principle of equality between citizens and non-citizens and/or to the right of the latter to be acknowledged as full member of the host society. </w:t>
            </w:r>
          </w:p>
        </w:tc>
      </w:tr>
      <w:tr w:rsidR="00A07CD8" w:rsidRPr="00592BB4" w14:paraId="2B95A7F2" w14:textId="77777777" w:rsidTr="00A07CD8">
        <w:trPr>
          <w:trHeight w:val="439"/>
        </w:trPr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94550EE" w14:textId="77777777" w:rsidR="00394E2B" w:rsidRPr="00C918C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892" w:type="pct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33EA59C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To be deserved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56421C6" w14:textId="77777777" w:rsidR="00394E2B" w:rsidRPr="00C918C4" w:rsidRDefault="00394E2B" w:rsidP="00394E2B">
            <w:pPr>
              <w:ind w:firstLine="14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BED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06314" w14:textId="77777777" w:rsidR="00394E2B" w:rsidRPr="00C918C4" w:rsidRDefault="00394E2B" w:rsidP="00EE2B18">
            <w:pPr>
              <w:ind w:firstLine="14"/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Nationality is something to be deserved: non-citizens must demonstrate the willingness and/or to be worth to be recognized formal member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s of the host society.</w:t>
            </w:r>
          </w:p>
        </w:tc>
      </w:tr>
      <w:tr w:rsidR="004B7C5E" w:rsidRPr="00592BB4" w14:paraId="151EF819" w14:textId="77777777" w:rsidTr="00A07CD8">
        <w:tc>
          <w:tcPr>
            <w:tcW w:w="892" w:type="pct"/>
            <w:vMerge w:val="restart"/>
            <w:tcBorders>
              <w:top w:val="single" w:sz="4" w:space="0" w:color="auto"/>
              <w:left w:val="single" w:sz="4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2758B2CD" w14:textId="77777777" w:rsidR="00394E2B" w:rsidRPr="00C918C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i/>
                <w:sz w:val="20"/>
                <w:szCs w:val="20"/>
                <w:lang w:val="en-US"/>
              </w:rPr>
              <w:t>Bonds with national identity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10D02BAE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Internal dimension</w:t>
            </w:r>
          </w:p>
        </w:tc>
        <w:tc>
          <w:tcPr>
            <w:tcW w:w="328" w:type="pct"/>
            <w:tcBorders>
              <w:top w:val="single" w:sz="4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1D287772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astillian</w:t>
            </w:r>
          </w:p>
        </w:tc>
        <w:tc>
          <w:tcPr>
            <w:tcW w:w="282" w:type="pct"/>
            <w:tcBorders>
              <w:top w:val="single" w:sz="4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347B23F6" w14:textId="77777777" w:rsidR="00394E2B" w:rsidRPr="00C918C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CAS</w:t>
            </w:r>
          </w:p>
        </w:tc>
        <w:tc>
          <w:tcPr>
            <w:tcW w:w="2934" w:type="pct"/>
            <w:tcBorders>
              <w:top w:val="single" w:sz="4" w:space="0" w:color="auto"/>
              <w:left w:val="dotted" w:sz="2" w:space="0" w:color="auto"/>
              <w:bottom w:val="dotted" w:sz="2" w:space="0" w:color="auto"/>
              <w:right w:val="single" w:sz="4" w:space="0" w:color="auto"/>
            </w:tcBorders>
            <w:vAlign w:val="center"/>
          </w:tcPr>
          <w:p w14:paraId="731F5C25" w14:textId="77777777" w:rsidR="00394E2B" w:rsidRPr="00C918C4" w:rsidRDefault="00394E2B" w:rsidP="005E6C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astillian is acknowledged as the overreaching Spanish identity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4B7C5E" w:rsidRPr="00592BB4" w14:paraId="34AB0B31" w14:textId="77777777" w:rsidTr="00A07CD8">
        <w:tc>
          <w:tcPr>
            <w:tcW w:w="892" w:type="pct"/>
            <w:vMerge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602085E9" w14:textId="77777777" w:rsidR="00394E2B" w:rsidRPr="00C918C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5ABE29A3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4C5044EE" w14:textId="77777777" w:rsidR="00394E2B" w:rsidRPr="00C918C4" w:rsidRDefault="00A07CD8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ultin.</w:t>
            </w:r>
          </w:p>
        </w:tc>
        <w:tc>
          <w:tcPr>
            <w:tcW w:w="282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3E713BD2" w14:textId="77777777" w:rsidR="00394E2B" w:rsidRPr="00C918C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MUL</w:t>
            </w:r>
          </w:p>
        </w:tc>
        <w:tc>
          <w:tcPr>
            <w:tcW w:w="2934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single" w:sz="4" w:space="0" w:color="auto"/>
            </w:tcBorders>
            <w:vAlign w:val="center"/>
          </w:tcPr>
          <w:p w14:paraId="1910CD92" w14:textId="77777777" w:rsidR="00394E2B" w:rsidRPr="00C918C4" w:rsidRDefault="00394E2B" w:rsidP="00EE2B1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Spanish identity is considered inherently multinational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4B7C5E" w:rsidRPr="00592BB4" w14:paraId="1993556D" w14:textId="77777777" w:rsidTr="00A07CD8">
        <w:tc>
          <w:tcPr>
            <w:tcW w:w="892" w:type="pct"/>
            <w:vMerge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20D936A3" w14:textId="77777777" w:rsidR="00394E2B" w:rsidRPr="00C918C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 w:val="restar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4811CAE7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External dimension</w:t>
            </w:r>
          </w:p>
        </w:tc>
        <w:tc>
          <w:tcPr>
            <w:tcW w:w="328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6DA1E8E4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282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77705F06" w14:textId="77777777" w:rsidR="00394E2B" w:rsidRPr="00C918C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NIE_GL</w:t>
            </w:r>
          </w:p>
        </w:tc>
        <w:tc>
          <w:tcPr>
            <w:tcW w:w="2934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single" w:sz="4" w:space="0" w:color="auto"/>
            </w:tcBorders>
            <w:vAlign w:val="center"/>
          </w:tcPr>
          <w:p w14:paraId="2CFA4E1C" w14:textId="77777777" w:rsidR="00394E2B" w:rsidRPr="00C918C4" w:rsidRDefault="00394E2B" w:rsidP="00EE2B1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Spanish national identity is positively associated to foreign 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identities.</w:t>
            </w:r>
          </w:p>
        </w:tc>
      </w:tr>
      <w:tr w:rsidR="004B7C5E" w:rsidRPr="00592BB4" w14:paraId="74CAF0BD" w14:textId="77777777" w:rsidTr="00A07CD8">
        <w:tc>
          <w:tcPr>
            <w:tcW w:w="892" w:type="pct"/>
            <w:vMerge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4440F47D" w14:textId="77777777" w:rsidR="00394E2B" w:rsidRPr="00C918C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0AF03A9A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3D04DB98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Hispanic</w:t>
            </w:r>
          </w:p>
        </w:tc>
        <w:tc>
          <w:tcPr>
            <w:tcW w:w="282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7E693227" w14:textId="77777777" w:rsidR="00394E2B" w:rsidRPr="00C918C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NIE_HI</w:t>
            </w:r>
          </w:p>
        </w:tc>
        <w:tc>
          <w:tcPr>
            <w:tcW w:w="2934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single" w:sz="4" w:space="0" w:color="auto"/>
            </w:tcBorders>
            <w:vAlign w:val="center"/>
          </w:tcPr>
          <w:p w14:paraId="24B5FD80" w14:textId="77777777" w:rsidR="00394E2B" w:rsidRPr="00C918C4" w:rsidRDefault="00394E2B" w:rsidP="005E6C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Spanish national identity is positively associated to Hispanic identity (Latin American countries)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4B7C5E" w:rsidRPr="00592BB4" w14:paraId="6289F73E" w14:textId="77777777" w:rsidTr="00A07CD8">
        <w:tc>
          <w:tcPr>
            <w:tcW w:w="892" w:type="pct"/>
            <w:vMerge/>
            <w:tcBorders>
              <w:top w:val="dotted" w:sz="2" w:space="0" w:color="auto"/>
              <w:left w:val="single" w:sz="4" w:space="0" w:color="auto"/>
              <w:bottom w:val="single" w:sz="4" w:space="0" w:color="auto"/>
              <w:right w:val="dotted" w:sz="2" w:space="0" w:color="auto"/>
            </w:tcBorders>
            <w:vAlign w:val="center"/>
          </w:tcPr>
          <w:p w14:paraId="28826950" w14:textId="77777777" w:rsidR="00394E2B" w:rsidRPr="00C918C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2" w:space="0" w:color="auto"/>
              <w:left w:val="dotted" w:sz="2" w:space="0" w:color="auto"/>
              <w:bottom w:val="single" w:sz="4" w:space="0" w:color="auto"/>
              <w:right w:val="dotted" w:sz="2" w:space="0" w:color="auto"/>
            </w:tcBorders>
            <w:vAlign w:val="center"/>
          </w:tcPr>
          <w:p w14:paraId="2E0EF635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2" w:space="0" w:color="auto"/>
              <w:left w:val="dotted" w:sz="2" w:space="0" w:color="auto"/>
              <w:bottom w:val="single" w:sz="4" w:space="0" w:color="auto"/>
              <w:right w:val="dotted" w:sz="2" w:space="0" w:color="auto"/>
            </w:tcBorders>
            <w:vAlign w:val="center"/>
          </w:tcPr>
          <w:p w14:paraId="0F08286C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82" w:type="pct"/>
            <w:tcBorders>
              <w:top w:val="dotted" w:sz="2" w:space="0" w:color="auto"/>
              <w:left w:val="dotted" w:sz="2" w:space="0" w:color="auto"/>
              <w:bottom w:val="single" w:sz="4" w:space="0" w:color="auto"/>
              <w:right w:val="dotted" w:sz="2" w:space="0" w:color="auto"/>
            </w:tcBorders>
            <w:vAlign w:val="center"/>
          </w:tcPr>
          <w:p w14:paraId="4703708E" w14:textId="77777777" w:rsidR="00394E2B" w:rsidRPr="00C918C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NIE_OT</w:t>
            </w:r>
          </w:p>
        </w:tc>
        <w:tc>
          <w:tcPr>
            <w:tcW w:w="2934" w:type="pct"/>
            <w:tcBorders>
              <w:top w:val="dotted" w:sz="2" w:space="0" w:color="auto"/>
              <w:left w:val="dotted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1CFB3" w14:textId="77777777" w:rsidR="00394E2B" w:rsidRPr="00C918C4" w:rsidRDefault="00394E2B" w:rsidP="005E6C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Spanish national identity is positively associated to another foreign regional identity (in case, specify the country)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4B7C5E" w:rsidRPr="00592BB4" w14:paraId="08CE751F" w14:textId="77777777" w:rsidTr="00A07CD8">
        <w:tc>
          <w:tcPr>
            <w:tcW w:w="892" w:type="pct"/>
            <w:vMerge w:val="restart"/>
            <w:tcBorders>
              <w:top w:val="single" w:sz="4" w:space="0" w:color="auto"/>
              <w:left w:val="single" w:sz="4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61DEF0F8" w14:textId="77777777" w:rsidR="00394E2B" w:rsidRPr="00C918C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i/>
                <w:sz w:val="20"/>
                <w:szCs w:val="20"/>
                <w:lang w:val="en-US"/>
              </w:rPr>
              <w:t>Historical memories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40CF4611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olonialism</w:t>
            </w:r>
          </w:p>
        </w:tc>
        <w:tc>
          <w:tcPr>
            <w:tcW w:w="328" w:type="pct"/>
            <w:tcBorders>
              <w:top w:val="single" w:sz="4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6ABFCA32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Neutral </w:t>
            </w:r>
          </w:p>
        </w:tc>
        <w:tc>
          <w:tcPr>
            <w:tcW w:w="282" w:type="pct"/>
            <w:tcBorders>
              <w:top w:val="single" w:sz="4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5ABCE011" w14:textId="77777777" w:rsidR="00394E2B" w:rsidRPr="00C918C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COL=</w:t>
            </w:r>
          </w:p>
        </w:tc>
        <w:tc>
          <w:tcPr>
            <w:tcW w:w="2934" w:type="pct"/>
            <w:tcBorders>
              <w:top w:val="single" w:sz="4" w:space="0" w:color="auto"/>
              <w:left w:val="dotted" w:sz="2" w:space="0" w:color="auto"/>
              <w:bottom w:val="dotted" w:sz="2" w:space="0" w:color="auto"/>
              <w:right w:val="single" w:sz="4" w:space="0" w:color="auto"/>
            </w:tcBorders>
            <w:vAlign w:val="center"/>
          </w:tcPr>
          <w:p w14:paraId="1AECC857" w14:textId="77777777" w:rsidR="00394E2B" w:rsidRPr="00C918C4" w:rsidRDefault="00394E2B" w:rsidP="005E6C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itizenship is debated in relation to the Spanish colo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nial past.</w:t>
            </w:r>
          </w:p>
        </w:tc>
      </w:tr>
      <w:tr w:rsidR="004B7C5E" w:rsidRPr="00592BB4" w14:paraId="60A9E88D" w14:textId="77777777" w:rsidTr="00A07CD8">
        <w:tc>
          <w:tcPr>
            <w:tcW w:w="892" w:type="pct"/>
            <w:vMerge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736FCC9F" w14:textId="77777777" w:rsidR="00394E2B" w:rsidRPr="00C918C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2309EFF7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4F47A87A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282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0B1730AF" w14:textId="77777777" w:rsidR="00394E2B" w:rsidRPr="00C918C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COL+</w:t>
            </w:r>
          </w:p>
        </w:tc>
        <w:tc>
          <w:tcPr>
            <w:tcW w:w="2934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single" w:sz="4" w:space="0" w:color="auto"/>
            </w:tcBorders>
            <w:vAlign w:val="center"/>
          </w:tcPr>
          <w:p w14:paraId="13B34D51" w14:textId="77777777" w:rsidR="00394E2B" w:rsidRPr="00C918C4" w:rsidRDefault="00394E2B" w:rsidP="005E6C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itizenship is positively related to the Spanish colonial past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4B7C5E" w:rsidRPr="00592BB4" w14:paraId="4EE10311" w14:textId="77777777" w:rsidTr="00A07CD8">
        <w:tc>
          <w:tcPr>
            <w:tcW w:w="892" w:type="pct"/>
            <w:vMerge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714B580A" w14:textId="77777777" w:rsidR="00394E2B" w:rsidRPr="00C918C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727D6A45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5062D5F9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282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7AB78380" w14:textId="77777777" w:rsidR="00394E2B" w:rsidRPr="00C918C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COL-</w:t>
            </w:r>
          </w:p>
        </w:tc>
        <w:tc>
          <w:tcPr>
            <w:tcW w:w="2934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single" w:sz="4" w:space="0" w:color="auto"/>
            </w:tcBorders>
            <w:vAlign w:val="center"/>
          </w:tcPr>
          <w:p w14:paraId="6D3CC1BB" w14:textId="77777777" w:rsidR="00394E2B" w:rsidRPr="00C918C4" w:rsidRDefault="00394E2B" w:rsidP="005E6C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itizenship is negatively relate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d to the Spanish colonial past (</w:t>
            </w: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e.g. 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 xml:space="preserve">logic of </w:t>
            </w:r>
            <w:r w:rsidRPr="00C918C4">
              <w:rPr>
                <w:rFonts w:cstheme="minorHAnsi"/>
                <w:sz w:val="20"/>
                <w:szCs w:val="20"/>
                <w:lang w:val="en-US"/>
              </w:rPr>
              <w:t>“compensation”)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4B7C5E" w:rsidRPr="00592BB4" w14:paraId="733FE776" w14:textId="77777777" w:rsidTr="00A07CD8">
        <w:tc>
          <w:tcPr>
            <w:tcW w:w="892" w:type="pct"/>
            <w:vMerge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293F7ED1" w14:textId="77777777" w:rsidR="00394E2B" w:rsidRPr="00C918C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 w:val="restar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03F0D106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Francoist Spain</w:t>
            </w:r>
          </w:p>
        </w:tc>
        <w:tc>
          <w:tcPr>
            <w:tcW w:w="328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488F9664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Neutral </w:t>
            </w:r>
          </w:p>
        </w:tc>
        <w:tc>
          <w:tcPr>
            <w:tcW w:w="282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4789518B" w14:textId="77777777" w:rsidR="00394E2B" w:rsidRPr="00C918C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FRA=</w:t>
            </w:r>
          </w:p>
        </w:tc>
        <w:tc>
          <w:tcPr>
            <w:tcW w:w="2934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single" w:sz="4" w:space="0" w:color="auto"/>
            </w:tcBorders>
            <w:vAlign w:val="center"/>
          </w:tcPr>
          <w:p w14:paraId="7A0A2BD1" w14:textId="77777777" w:rsidR="00394E2B" w:rsidRPr="00C918C4" w:rsidRDefault="00394E2B" w:rsidP="005E6C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itizenship is debated in relation to the Francoist period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4B7C5E" w:rsidRPr="00592BB4" w14:paraId="0BD85A37" w14:textId="77777777" w:rsidTr="00A07CD8">
        <w:tc>
          <w:tcPr>
            <w:tcW w:w="892" w:type="pct"/>
            <w:vMerge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759F817D" w14:textId="77777777" w:rsidR="00394E2B" w:rsidRPr="00C918C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0337A0B5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081D02D2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Positive </w:t>
            </w:r>
          </w:p>
        </w:tc>
        <w:tc>
          <w:tcPr>
            <w:tcW w:w="282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5C01D535" w14:textId="77777777" w:rsidR="00394E2B" w:rsidRPr="00C918C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FRA+</w:t>
            </w:r>
          </w:p>
        </w:tc>
        <w:tc>
          <w:tcPr>
            <w:tcW w:w="2934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single" w:sz="4" w:space="0" w:color="auto"/>
            </w:tcBorders>
            <w:vAlign w:val="center"/>
          </w:tcPr>
          <w:p w14:paraId="4D5D3573" w14:textId="77777777" w:rsidR="00394E2B" w:rsidRPr="00C918C4" w:rsidRDefault="00394E2B" w:rsidP="005E6C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itizenship is positively related to the to the Francoist period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4B7C5E" w:rsidRPr="00592BB4" w14:paraId="1650C4F6" w14:textId="77777777" w:rsidTr="00A07CD8">
        <w:tc>
          <w:tcPr>
            <w:tcW w:w="892" w:type="pct"/>
            <w:vMerge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0609B6DE" w14:textId="77777777" w:rsidR="00394E2B" w:rsidRPr="00C918C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3DB90FAE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7F9B666A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282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  <w:vAlign w:val="center"/>
          </w:tcPr>
          <w:p w14:paraId="07B4F968" w14:textId="77777777" w:rsidR="00394E2B" w:rsidRPr="00C918C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FRA-</w:t>
            </w:r>
          </w:p>
        </w:tc>
        <w:tc>
          <w:tcPr>
            <w:tcW w:w="2934" w:type="pct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single" w:sz="4" w:space="0" w:color="auto"/>
            </w:tcBorders>
            <w:vAlign w:val="center"/>
          </w:tcPr>
          <w:p w14:paraId="44D0B8DD" w14:textId="77777777" w:rsidR="00394E2B" w:rsidRPr="00C918C4" w:rsidRDefault="00394E2B" w:rsidP="005E6C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Citizenship is negatively related to the to the Francoist period 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(e.g. logic of “compensation”).</w:t>
            </w:r>
          </w:p>
        </w:tc>
      </w:tr>
      <w:tr w:rsidR="00A07CD8" w:rsidRPr="00592BB4" w14:paraId="513F3192" w14:textId="77777777" w:rsidTr="00A07CD8">
        <w:tc>
          <w:tcPr>
            <w:tcW w:w="892" w:type="pct"/>
            <w:vMerge/>
            <w:tcBorders>
              <w:top w:val="dotted" w:sz="2" w:space="0" w:color="auto"/>
              <w:left w:val="single" w:sz="4" w:space="0" w:color="auto"/>
              <w:bottom w:val="single" w:sz="4" w:space="0" w:color="auto"/>
              <w:right w:val="dotted" w:sz="2" w:space="0" w:color="auto"/>
            </w:tcBorders>
            <w:vAlign w:val="center"/>
          </w:tcPr>
          <w:p w14:paraId="33A0E091" w14:textId="77777777" w:rsidR="00394E2B" w:rsidRPr="00C918C4" w:rsidRDefault="00394E2B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892" w:type="pct"/>
            <w:gridSpan w:val="2"/>
            <w:tcBorders>
              <w:top w:val="dotted" w:sz="2" w:space="0" w:color="auto"/>
              <w:left w:val="dotted" w:sz="2" w:space="0" w:color="auto"/>
              <w:bottom w:val="single" w:sz="4" w:space="0" w:color="auto"/>
              <w:right w:val="dotted" w:sz="2" w:space="0" w:color="auto"/>
            </w:tcBorders>
            <w:vAlign w:val="center"/>
          </w:tcPr>
          <w:p w14:paraId="3DD3F44A" w14:textId="77777777" w:rsidR="00394E2B" w:rsidRPr="00C918C4" w:rsidRDefault="00394E2B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82" w:type="pct"/>
            <w:tcBorders>
              <w:top w:val="dotted" w:sz="2" w:space="0" w:color="auto"/>
              <w:left w:val="dotted" w:sz="2" w:space="0" w:color="auto"/>
              <w:bottom w:val="single" w:sz="4" w:space="0" w:color="auto"/>
              <w:right w:val="dotted" w:sz="2" w:space="0" w:color="auto"/>
            </w:tcBorders>
            <w:vAlign w:val="center"/>
          </w:tcPr>
          <w:p w14:paraId="074F9E04" w14:textId="77777777" w:rsidR="00394E2B" w:rsidRPr="00C918C4" w:rsidRDefault="00394E2B" w:rsidP="00394E2B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HIS_OT</w:t>
            </w:r>
          </w:p>
        </w:tc>
        <w:tc>
          <w:tcPr>
            <w:tcW w:w="2934" w:type="pct"/>
            <w:tcBorders>
              <w:top w:val="dotted" w:sz="2" w:space="0" w:color="auto"/>
              <w:left w:val="dotted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DBED8" w14:textId="77777777" w:rsidR="00394E2B" w:rsidRPr="00C918C4" w:rsidRDefault="00394E2B" w:rsidP="005E6C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Citizenship is debated in relation to 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an</w:t>
            </w:r>
            <w:r w:rsidRPr="00C918C4">
              <w:rPr>
                <w:rFonts w:cstheme="minorHAnsi"/>
                <w:sz w:val="20"/>
                <w:szCs w:val="20"/>
                <w:lang w:val="en-US"/>
              </w:rPr>
              <w:t>ot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her important historical period</w:t>
            </w: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 (in case, specify the period)</w:t>
            </w:r>
            <w:r w:rsidR="0087692E" w:rsidRPr="00C918C4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A07CD8" w:rsidRPr="00592BB4" w14:paraId="77ADFCE3" w14:textId="77777777" w:rsidTr="00A07CD8">
        <w:tc>
          <w:tcPr>
            <w:tcW w:w="892" w:type="pct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5D845C" w14:textId="77777777" w:rsidR="006410BE" w:rsidRPr="00C918C4" w:rsidRDefault="006410BE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i/>
                <w:sz w:val="20"/>
                <w:szCs w:val="20"/>
                <w:lang w:val="en-US"/>
              </w:rPr>
              <w:t>Links with religious faiths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AB7A7E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hristianity</w:t>
            </w:r>
          </w:p>
          <w:p w14:paraId="3386E8AD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(Catholicism)</w:t>
            </w: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98FFDA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8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9C2137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CHR=</w:t>
            </w:r>
          </w:p>
        </w:tc>
        <w:tc>
          <w:tcPr>
            <w:tcW w:w="2934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9B31EB6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itizenship matters are related to the Christian religion (Catholicism).</w:t>
            </w:r>
          </w:p>
        </w:tc>
      </w:tr>
      <w:tr w:rsidR="00A07CD8" w:rsidRPr="00592BB4" w14:paraId="6EC691B8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CB8952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600E8A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1AB8B8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2D5CF5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CHR+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254156C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itizenship matters are discussed and positively related to the Christian religion (Catholicism).</w:t>
            </w:r>
          </w:p>
        </w:tc>
      </w:tr>
      <w:tr w:rsidR="00A07CD8" w:rsidRPr="00592BB4" w14:paraId="18D26830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D1369B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28C554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270C5F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125EB8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CHR-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6C89A40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itizenship matters are discussed and negatively related to the Christian religion (Catholicism).</w:t>
            </w:r>
          </w:p>
        </w:tc>
      </w:tr>
      <w:tr w:rsidR="00A07CD8" w:rsidRPr="00592BB4" w14:paraId="09577000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F3B23B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09757F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ED70D6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Nueutral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0EAA91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ISL=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4B25AF0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itizenship matters are related to the Islamic religion.</w:t>
            </w:r>
          </w:p>
        </w:tc>
      </w:tr>
      <w:tr w:rsidR="00A07CD8" w:rsidRPr="00592BB4" w14:paraId="3B32ECB7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70560F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A28824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4DAF4E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4B488E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ISL+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62B6E4A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itizenship matters are discussed and positively related to the Islamic religion.</w:t>
            </w:r>
          </w:p>
        </w:tc>
      </w:tr>
      <w:tr w:rsidR="00A07CD8" w:rsidRPr="00592BB4" w14:paraId="0FDAECAC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B00E89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2A6062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C05570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9A6842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ISL-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79E52C9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itizenship matters are discussed and negatively related to the Islamic religion.</w:t>
            </w:r>
          </w:p>
        </w:tc>
      </w:tr>
      <w:tr w:rsidR="00A07CD8" w:rsidRPr="00592BB4" w14:paraId="126FE8E7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B63B81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15A678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Judaism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A024EF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B5A868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JUD=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50A97D7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itizenship matters are related to the Jewish religion.</w:t>
            </w:r>
          </w:p>
        </w:tc>
      </w:tr>
      <w:tr w:rsidR="00A07CD8" w:rsidRPr="00592BB4" w14:paraId="649F4389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469891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57EAC9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D70161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5CB058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JUD+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9E5EC18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itizenship matters are discussed and positively related to the Jewish religion.</w:t>
            </w:r>
          </w:p>
        </w:tc>
      </w:tr>
      <w:tr w:rsidR="00A07CD8" w:rsidRPr="00592BB4" w14:paraId="19E7BBAD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EED169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E47F8B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FD952B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5069C4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JUD-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EF64CA9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itizenship matters are discussed and negatively related to the Jewish religion.</w:t>
            </w:r>
          </w:p>
        </w:tc>
      </w:tr>
      <w:tr w:rsidR="00A07CD8" w:rsidRPr="00592BB4" w14:paraId="5D769326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178BE0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5DFAC6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6A5512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4E76E5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REL_OT=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334037C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itizenship matters are related to another religion</w:t>
            </w:r>
          </w:p>
        </w:tc>
      </w:tr>
      <w:tr w:rsidR="00A07CD8" w:rsidRPr="00592BB4" w14:paraId="257666C1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F7F03F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C879C0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F3A4ED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0ADA56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REL_OT=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066DE99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itizenship matters are discussed and positively related to another religion.</w:t>
            </w:r>
          </w:p>
        </w:tc>
      </w:tr>
      <w:tr w:rsidR="00A07CD8" w:rsidRPr="00592BB4" w14:paraId="2C30AA0C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A50C56A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7B26268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175DCAA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19F3808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REL_OT=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54F51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Citizenship matters are discussed and negatively related to another religion.</w:t>
            </w:r>
          </w:p>
        </w:tc>
      </w:tr>
      <w:tr w:rsidR="004B7C5E" w:rsidRPr="00592BB4" w14:paraId="67653210" w14:textId="77777777" w:rsidTr="00A07CD8">
        <w:tc>
          <w:tcPr>
            <w:tcW w:w="892" w:type="pct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F85D1B" w14:textId="77777777" w:rsidR="006410BE" w:rsidRPr="00C918C4" w:rsidRDefault="006410BE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i/>
                <w:sz w:val="20"/>
                <w:szCs w:val="20"/>
                <w:lang w:val="en-US"/>
              </w:rPr>
              <w:t>Relation with international migration (a): immigrants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18D158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General attitude towards immigration and integration</w:t>
            </w: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23CC1A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8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59BE97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ATI=</w:t>
            </w:r>
          </w:p>
        </w:tc>
        <w:tc>
          <w:tcPr>
            <w:tcW w:w="2934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0F162BA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International immigration and immigrants’ integration are “objectively” understood as relevant political issues and challenges.</w:t>
            </w:r>
          </w:p>
        </w:tc>
      </w:tr>
      <w:tr w:rsidR="004B7C5E" w:rsidRPr="00592BB4" w14:paraId="1541C288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3E8E5E" w14:textId="77777777" w:rsidR="006410BE" w:rsidRPr="00C918C4" w:rsidRDefault="006410BE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E87DF8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357A6B" w14:textId="77777777" w:rsidR="006410BE" w:rsidRPr="00C918C4" w:rsidRDefault="004B7C5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A6474B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ATI+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009DBCC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International immigration and immigrants’ integration are opportunities for the growth and the progress of the host society. </w:t>
            </w:r>
          </w:p>
        </w:tc>
      </w:tr>
      <w:tr w:rsidR="004B7C5E" w:rsidRPr="00592BB4" w14:paraId="33CF7E33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D08F56" w14:textId="77777777" w:rsidR="006410BE" w:rsidRPr="00C918C4" w:rsidRDefault="006410BE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1792A7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61F218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9159CA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ATI-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82E5068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International immigration and immigrants’ integration are obstacles to the growth and the progress of the host society.</w:t>
            </w:r>
          </w:p>
        </w:tc>
      </w:tr>
      <w:tr w:rsidR="004B7C5E" w:rsidRPr="00592BB4" w14:paraId="31D86BD7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292AE4" w14:textId="77777777" w:rsidR="006410BE" w:rsidRPr="00C918C4" w:rsidRDefault="006410BE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5F47CA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Target group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51FDDA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Global 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847C80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ITG_GL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3A8E7FB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Mention to international immigration and immigrants’ integration refers to the broad set of immigrants considered as a whole. </w:t>
            </w:r>
          </w:p>
        </w:tc>
      </w:tr>
      <w:tr w:rsidR="004B7C5E" w:rsidRPr="00592BB4" w14:paraId="1B2254E1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ADE10F" w14:textId="77777777" w:rsidR="006410BE" w:rsidRPr="00C918C4" w:rsidRDefault="006410BE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9FE100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87B40F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Hispanic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139558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ITG_HI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A55080B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Mention to international immigration and immigrants’ integration refers particularly to Latin-American immigrants.</w:t>
            </w:r>
          </w:p>
        </w:tc>
      </w:tr>
      <w:tr w:rsidR="004B7C5E" w:rsidRPr="00592BB4" w14:paraId="1D392512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1F0F23" w14:textId="77777777" w:rsidR="006410BE" w:rsidRPr="00C918C4" w:rsidRDefault="006410BE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946B8F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EF2F7C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FD560E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ITG_OT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CDB1ECB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Mention to international immigration and immigrants’ integration refers particularly to immigrants coming from another specific country  (in case, specify the country).</w:t>
            </w:r>
          </w:p>
        </w:tc>
      </w:tr>
      <w:tr w:rsidR="004B7C5E" w:rsidRPr="00592BB4" w14:paraId="40F94659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4FD66B" w14:textId="77777777" w:rsidR="006410BE" w:rsidRPr="00C918C4" w:rsidRDefault="006410BE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E18728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Nationality and immigrants’ integration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0B03E3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End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A10D22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END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28199E3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Nationality acquisition is considered the final stage of the integration process.</w:t>
            </w:r>
          </w:p>
        </w:tc>
      </w:tr>
      <w:tr w:rsidR="004B7C5E" w:rsidRPr="00592BB4" w14:paraId="3BAA5436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60C969B" w14:textId="77777777" w:rsidR="006410BE" w:rsidRPr="00C918C4" w:rsidRDefault="006410BE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BFA93B9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701EAC2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F980A6A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MEAN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45AC1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Nationality acquisition is considered a mean for reaching full integration.</w:t>
            </w:r>
          </w:p>
        </w:tc>
      </w:tr>
      <w:tr w:rsidR="004B7C5E" w:rsidRPr="00592BB4" w14:paraId="6D08F578" w14:textId="77777777" w:rsidTr="00A07CD8">
        <w:tc>
          <w:tcPr>
            <w:tcW w:w="892" w:type="pct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6D7B01" w14:textId="77777777" w:rsidR="006410BE" w:rsidRPr="00C918C4" w:rsidRDefault="006410BE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i/>
                <w:sz w:val="20"/>
                <w:szCs w:val="20"/>
                <w:lang w:val="en-US"/>
              </w:rPr>
              <w:t>Relation with international migration (b): emigrants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14919B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General attitude towards Spanish emigration and diaspora</w:t>
            </w: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22C2A5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8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921DE3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ATE=</w:t>
            </w:r>
          </w:p>
        </w:tc>
        <w:tc>
          <w:tcPr>
            <w:tcW w:w="2934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F918785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Spanish emigration and diaspora are “objectively” understood as a relevant political issues and challenges.</w:t>
            </w:r>
          </w:p>
        </w:tc>
      </w:tr>
      <w:tr w:rsidR="004B7C5E" w:rsidRPr="00592BB4" w14:paraId="4427EDE5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BDFBFA" w14:textId="77777777" w:rsidR="006410BE" w:rsidRPr="00C918C4" w:rsidRDefault="006410BE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785135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D01840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3F195B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ATE+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DBC842F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Mentions to the importance of favoring and safeguarding Spanish emigrants while strengthen the ties with diaspora communities abroad. </w:t>
            </w:r>
          </w:p>
        </w:tc>
      </w:tr>
      <w:tr w:rsidR="004B7C5E" w:rsidRPr="00592BB4" w14:paraId="449FC540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DE368B" w14:textId="77777777" w:rsidR="006410BE" w:rsidRPr="00C918C4" w:rsidRDefault="006410BE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DF4FDB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076AD7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9A6B43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ATE-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911A2CF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Emigrants needs and the strengthening of the ties with the diaspora communities are not worth of political concern.   </w:t>
            </w:r>
          </w:p>
        </w:tc>
      </w:tr>
      <w:tr w:rsidR="004B7C5E" w:rsidRPr="00592BB4" w14:paraId="1E2C9367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5F113A" w14:textId="77777777" w:rsidR="006410BE" w:rsidRPr="00C918C4" w:rsidRDefault="006410BE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24A3E8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Target group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B0B9DA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 xml:space="preserve">Global 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D68702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ETG_GL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9063504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Mention to emigration and diaspora refers to the broad set of emigrant, regardless of the countries of destination.</w:t>
            </w:r>
          </w:p>
        </w:tc>
      </w:tr>
      <w:tr w:rsidR="004B7C5E" w:rsidRPr="00592BB4" w14:paraId="4F0F0FC3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1F8BB1" w14:textId="77777777" w:rsidR="006410BE" w:rsidRPr="00C918C4" w:rsidRDefault="006410BE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3EE4C2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DAD00D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Hispani</w:t>
            </w:r>
            <w:r w:rsidR="004B7C5E" w:rsidRPr="00C918C4"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6C59F1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ETG_HI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FC33684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Mention to emigration and diaspora refers particularly to people living in Latin-American countries.</w:t>
            </w:r>
          </w:p>
        </w:tc>
      </w:tr>
      <w:tr w:rsidR="004B7C5E" w:rsidRPr="00592BB4" w14:paraId="01A71011" w14:textId="77777777" w:rsidTr="00A07CD8">
        <w:tc>
          <w:tcPr>
            <w:tcW w:w="892" w:type="pct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FDC9352" w14:textId="77777777" w:rsidR="006410BE" w:rsidRPr="00C918C4" w:rsidRDefault="006410BE" w:rsidP="004B7C5E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vMerge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C0C5E59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18C4098" w14:textId="77777777" w:rsidR="006410BE" w:rsidRPr="00C918C4" w:rsidRDefault="006410BE" w:rsidP="004B7C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8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C96CCE8" w14:textId="77777777" w:rsidR="006410BE" w:rsidRPr="00C918C4" w:rsidRDefault="006410BE" w:rsidP="006410BE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C918C4">
              <w:rPr>
                <w:rFonts w:cstheme="minorHAnsi"/>
                <w:sz w:val="16"/>
                <w:szCs w:val="20"/>
                <w:lang w:val="en-US"/>
              </w:rPr>
              <w:t>ETG_OT</w:t>
            </w:r>
          </w:p>
        </w:tc>
        <w:tc>
          <w:tcPr>
            <w:tcW w:w="2934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F90E8" w14:textId="77777777" w:rsidR="006410BE" w:rsidRPr="00C918C4" w:rsidRDefault="006410BE" w:rsidP="006410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918C4">
              <w:rPr>
                <w:rFonts w:cstheme="minorHAnsi"/>
                <w:sz w:val="20"/>
                <w:szCs w:val="20"/>
                <w:lang w:val="en-US"/>
              </w:rPr>
              <w:t>Mention to emigration and diaspora refers particularly to people living in another specific country  (in case, specify the country)</w:t>
            </w:r>
          </w:p>
        </w:tc>
      </w:tr>
    </w:tbl>
    <w:p w14:paraId="0120125A" w14:textId="77777777" w:rsidR="00CA0EBB" w:rsidRDefault="00CA0EBB" w:rsidP="004B7C5E">
      <w:pPr>
        <w:spacing w:after="0"/>
        <w:rPr>
          <w:u w:val="single"/>
          <w:lang w:val="en-US"/>
        </w:rPr>
      </w:pPr>
    </w:p>
    <w:sectPr w:rsidR="00CA0EBB" w:rsidSect="0087692E">
      <w:pgSz w:w="16838" w:h="11906" w:orient="landscape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104B6"/>
    <w:multiLevelType w:val="hybridMultilevel"/>
    <w:tmpl w:val="BCCC954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4B2F99"/>
    <w:multiLevelType w:val="hybridMultilevel"/>
    <w:tmpl w:val="897E4E0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5E0CBB"/>
    <w:multiLevelType w:val="hybridMultilevel"/>
    <w:tmpl w:val="3496EBB0"/>
    <w:lvl w:ilvl="0" w:tplc="301E38CC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93207B"/>
    <w:multiLevelType w:val="hybridMultilevel"/>
    <w:tmpl w:val="8D2EA92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4559C4"/>
    <w:multiLevelType w:val="hybridMultilevel"/>
    <w:tmpl w:val="F488B45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7915AF"/>
    <w:multiLevelType w:val="hybridMultilevel"/>
    <w:tmpl w:val="97C2542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3B26E7"/>
    <w:multiLevelType w:val="hybridMultilevel"/>
    <w:tmpl w:val="62141C1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BB2092"/>
    <w:multiLevelType w:val="hybridMultilevel"/>
    <w:tmpl w:val="7D5A4B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0573AD"/>
    <w:multiLevelType w:val="hybridMultilevel"/>
    <w:tmpl w:val="E4204232"/>
    <w:lvl w:ilvl="0" w:tplc="301E38CC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4036259">
    <w:abstractNumId w:val="0"/>
  </w:num>
  <w:num w:numId="2" w16cid:durableId="474687395">
    <w:abstractNumId w:val="6"/>
  </w:num>
  <w:num w:numId="3" w16cid:durableId="1740710274">
    <w:abstractNumId w:val="1"/>
  </w:num>
  <w:num w:numId="4" w16cid:durableId="626395796">
    <w:abstractNumId w:val="4"/>
  </w:num>
  <w:num w:numId="5" w16cid:durableId="637959007">
    <w:abstractNumId w:val="3"/>
  </w:num>
  <w:num w:numId="6" w16cid:durableId="1203132742">
    <w:abstractNumId w:val="5"/>
  </w:num>
  <w:num w:numId="7" w16cid:durableId="1976566552">
    <w:abstractNumId w:val="8"/>
  </w:num>
  <w:num w:numId="8" w16cid:durableId="402487251">
    <w:abstractNumId w:val="2"/>
  </w:num>
  <w:num w:numId="9" w16cid:durableId="87963545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97A"/>
    <w:rsid w:val="000067E9"/>
    <w:rsid w:val="0009374A"/>
    <w:rsid w:val="000E0BC5"/>
    <w:rsid w:val="00146544"/>
    <w:rsid w:val="00176CC0"/>
    <w:rsid w:val="00194CC8"/>
    <w:rsid w:val="002126B7"/>
    <w:rsid w:val="002D5495"/>
    <w:rsid w:val="00394E2B"/>
    <w:rsid w:val="003A24A4"/>
    <w:rsid w:val="0043511E"/>
    <w:rsid w:val="00437C1A"/>
    <w:rsid w:val="004B7C5E"/>
    <w:rsid w:val="00526461"/>
    <w:rsid w:val="00592BB4"/>
    <w:rsid w:val="005E297A"/>
    <w:rsid w:val="005E6C38"/>
    <w:rsid w:val="006410BE"/>
    <w:rsid w:val="006C560E"/>
    <w:rsid w:val="007C4CC0"/>
    <w:rsid w:val="00826FCE"/>
    <w:rsid w:val="00845EBA"/>
    <w:rsid w:val="0087692E"/>
    <w:rsid w:val="00895F47"/>
    <w:rsid w:val="008D1B98"/>
    <w:rsid w:val="00934648"/>
    <w:rsid w:val="00A07CD8"/>
    <w:rsid w:val="00A2587E"/>
    <w:rsid w:val="00A317A1"/>
    <w:rsid w:val="00AA0BDF"/>
    <w:rsid w:val="00AA11FC"/>
    <w:rsid w:val="00AC3D35"/>
    <w:rsid w:val="00AF62B0"/>
    <w:rsid w:val="00B809F9"/>
    <w:rsid w:val="00B87351"/>
    <w:rsid w:val="00BF069F"/>
    <w:rsid w:val="00BF321D"/>
    <w:rsid w:val="00BF38F4"/>
    <w:rsid w:val="00C153A1"/>
    <w:rsid w:val="00C918C4"/>
    <w:rsid w:val="00CA0EBB"/>
    <w:rsid w:val="00CE2C9B"/>
    <w:rsid w:val="00CE2CBF"/>
    <w:rsid w:val="00CE342D"/>
    <w:rsid w:val="00D96FF4"/>
    <w:rsid w:val="00DB3F6F"/>
    <w:rsid w:val="00E0357B"/>
    <w:rsid w:val="00E17B12"/>
    <w:rsid w:val="00E56F3D"/>
    <w:rsid w:val="00EE2B18"/>
    <w:rsid w:val="00F2501C"/>
    <w:rsid w:val="00F77F99"/>
    <w:rsid w:val="00FA6B4F"/>
    <w:rsid w:val="00FC59F8"/>
    <w:rsid w:val="00FF118C"/>
    <w:rsid w:val="00FF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77901"/>
  <w15:chartTrackingRefBased/>
  <w15:docId w15:val="{7CDEDCA4-0D62-4934-8719-5349A2B39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49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E2CBF"/>
    <w:pPr>
      <w:ind w:left="720"/>
      <w:contextualSpacing/>
    </w:pPr>
  </w:style>
  <w:style w:type="table" w:styleId="Tablaconcuadrcula">
    <w:name w:val="Table Grid"/>
    <w:basedOn w:val="Tablanormal"/>
    <w:uiPriority w:val="39"/>
    <w:rsid w:val="00AC3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03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3</Words>
  <Characters>5297</Characters>
  <Application>Microsoft Office Word</Application>
  <DocSecurity>4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etti, Francesco</dc:creator>
  <cp:keywords/>
  <dc:description/>
  <cp:lastModifiedBy>Reinhard Schweitzer</cp:lastModifiedBy>
  <cp:revision>2</cp:revision>
  <cp:lastPrinted>2016-11-25T16:24:00Z</cp:lastPrinted>
  <dcterms:created xsi:type="dcterms:W3CDTF">2025-06-26T18:55:00Z</dcterms:created>
  <dcterms:modified xsi:type="dcterms:W3CDTF">2025-06-26T18:55:00Z</dcterms:modified>
</cp:coreProperties>
</file>